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: Promoters and regions tested by ChIP for binding of denoted proteins, amplicon position and primer sequences</w:t>
      </w:r>
    </w:p>
    <w:p>
      <w:pPr>
        <w:pStyle w:val="Normal"/>
        <w:spacing w:lineRule="auto" w:line="27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8079"/>
        <w:gridCol w:w="234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r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primer sequence fwd / rev (5’-3’); annealing temperature [°C]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mplicon position relative to 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ARP1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GTCAACCCAGAGATGGCAT / AACTACTCGGGAGGCTGAA; 5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93 to –193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RCA1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TGCTTCCTTACCAGCTTCC / AGGGAGACTACAATTCCCATC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67 to –195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CTC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19_ICR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CTTCGGTCTCACCGCCTG / CCTTAGACGGAGTCGGAGCTG; 6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(-51029 to –5067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RCA1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GAGAGACGCTTGGCTCTTTCTGT / GCCCAGTTATCTGAGAAACCCCA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29 to –121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MYC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CTTCTCAGAGGCTTGGCG / CGAAAAAAATCCAGCGTCTAAG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392 to +51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E2F1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GGAACCGCCGCCGTTGTTCCCG / GCTGCCTGCAAAGTCCCGGCCAC; 6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9 to –1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iCs/>
                <w:sz w:val="22"/>
                <w:szCs w:val="22"/>
              </w:rPr>
              <w:t>NBR1</w:t>
            </w:r>
            <w:r>
              <w:rPr>
                <w:sz w:val="22"/>
                <w:szCs w:val="22"/>
              </w:rPr>
              <w:t xml:space="preserve"> (this work)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GAGAGACGCTTGGCTCTTTCTGT / GCCCAGTTATCTGAGAAACCCCA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500 to –60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NF</w:t>
            </w:r>
            <w:r>
              <w:rPr>
                <w:rFonts w:cs="Symbol" w:ascii="Symbol" w:hAnsi="Symbol"/>
                <w:sz w:val="22"/>
                <w:szCs w:val="22"/>
              </w:rPr>
              <w:t></w:t>
            </w:r>
            <w:r>
              <w:rPr>
                <w:sz w:val="22"/>
                <w:szCs w:val="22"/>
              </w:rPr>
              <w:t>B/RE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YC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CTTTGCACTGGAACTTACAACAC / CGAAAAAAATCCAGCGTCTAAG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383 to +51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Symbol" w:hAnsi="Symbol" w:cs="Symbol"/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NF</w:t>
            </w:r>
            <w:r>
              <w:rPr>
                <w:rFonts w:cs="Symbol" w:ascii="Symbol" w:hAnsi="Symbol"/>
                <w:sz w:val="22"/>
                <w:szCs w:val="22"/>
              </w:rPr>
              <w:t></w:t>
            </w:r>
            <w:r>
              <w:rPr>
                <w:sz w:val="22"/>
                <w:szCs w:val="22"/>
              </w:rPr>
              <w:t>B/RE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IF1A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AACAGAGAGCCCAGCAGAG / CTGAGGTGGAGGCGGGTTC; 6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36 to –1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Symbol" w:hAnsi="Symbol" w:cs="Symbol"/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NFY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TOP2A 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GTGCCTTTTGAAGCCTCTCTAG / GCTCCACTTGAACCTTCCTTTAGC; 6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6 to-112</w:t>
            </w:r>
          </w:p>
        </w:tc>
      </w:tr>
    </w:tbl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Cs w:val="22"/>
          <w:lang w:val="en-US" w:eastAsia="en-US"/>
        </w:rPr>
      </w:pP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</w:r>
      <w:r>
        <w:rPr>
          <w:szCs w:val="22"/>
          <w:lang w:val="en-US" w:eastAsia="en-US"/>
        </w:rPr>
        <w:t>1. Soldatenkov VA, Chasovskikh S, Potaman VN, Trofimova I, Smulson ME, et al. (2002) Transcriptional repression by binding of poly(ADP-ribose) polymerase to promoter sequences. J Biol Chem 277: 665-67</w:t>
      </w:r>
      <w:bookmarkEnd w:id="8"/>
      <w:r>
        <w:rPr>
          <w:szCs w:val="22"/>
          <w:lang w:val="en-US" w:eastAsia="en-US"/>
        </w:rPr>
        <w:t>0.</w:t>
      </w:r>
    </w:p>
    <w:p>
      <w:pPr>
        <w:pStyle w:val="Normal"/>
        <w:ind w:left="720" w:hanging="720"/>
        <w:rPr>
          <w:szCs w:val="22"/>
          <w:lang w:val="en-US" w:eastAsia="en-US"/>
        </w:rPr>
      </w:pPr>
      <w:bookmarkStart w:id="9" w:name="_ENREF_2"/>
      <w:r>
        <w:rPr>
          <w:szCs w:val="22"/>
          <w:lang w:val="en-US" w:eastAsia="en-US"/>
        </w:rPr>
        <w:t>2. Xu J, Huo D, Chen Y, Nwachukwu C, Collins C, et al. (2009) CpG island methylation affects accessibility of the proximal BRCA1 promoter to transcription factors. Breast Cancer Res Treat 120: 593-601.</w:t>
      </w:r>
      <w:bookmarkEnd w:id="9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0" w:name="_ENREF_3"/>
      <w:r>
        <w:rPr>
          <w:szCs w:val="22"/>
          <w:lang w:val="en-US" w:eastAsia="en-US"/>
        </w:rPr>
        <w:t>3. Yu W, Ginjala V, Pant V, Chernukhin I, Whitehead J, et al. (2004) Poly(ADP-ribosyl)ation regulates CTCF-dependent chromatin insulation. Nat Genet 36: 1105-1110.</w:t>
      </w:r>
      <w:bookmarkEnd w:id="10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1" w:name="_ENREF_4"/>
      <w:r>
        <w:rPr>
          <w:szCs w:val="22"/>
          <w:lang w:val="en-US" w:eastAsia="en-US"/>
        </w:rPr>
        <w:t>4. Watanabe S, Ishida S, Koike K, Arai K (1995) Characterization of cis-regulatory elements of the c-myc promoter responding to human GM-CSF or mouse interleukin 3 in mouse proB cell line BA/F3 cells expressing the human GM-CSF receptor. Mol Biol Cell 6: 627-636.</w:t>
      </w:r>
      <w:bookmarkEnd w:id="11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2" w:name="_ENREF_5"/>
      <w:r>
        <w:rPr>
          <w:szCs w:val="22"/>
          <w:lang w:val="en-US" w:eastAsia="en-US"/>
        </w:rPr>
        <w:t>5. Leung JY, Ehmann GL, Giangrande PH, Nevins JR (2008) A role for Myc in facilitating transcription activation by E2F1. Oncogene 27: 4172-4179.</w:t>
      </w:r>
      <w:bookmarkEnd w:id="12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3" w:name="_ENREF_6"/>
      <w:r>
        <w:rPr>
          <w:szCs w:val="22"/>
          <w:lang w:val="en-US" w:eastAsia="en-US"/>
        </w:rPr>
        <w:t>6. Barre B, Perkins ND (2007) A cell cycle regulatory network controlling NF-kappaB subunit activity and function. Embo J 26: 4841-4855.</w:t>
      </w:r>
      <w:bookmarkEnd w:id="13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4" w:name="_ENREF_7"/>
      <w:r>
        <w:rPr>
          <w:szCs w:val="22"/>
          <w:lang w:val="en-US" w:eastAsia="en-US"/>
        </w:rPr>
        <w:t>7. Bonello S, Zahringer C, BelAiba RS, Djordjevic T, Hess J, et al. (2007) Reactive oxygen species activate the HIF-1alpha promoter via a functional NFkappaB site. Arterioscler Thromb Vasc Biol 27: 755-761.</w:t>
      </w:r>
      <w:bookmarkEnd w:id="14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5" w:name="_ENREF_8"/>
      <w:r>
        <w:rPr>
          <w:szCs w:val="22"/>
          <w:lang w:val="en-US" w:eastAsia="en-US"/>
        </w:rPr>
        <w:t>8. van Uden P, Kenneth NS, Rocha S (2008) Regulation of hypoxia-inducible factor-1alpha by NF-kappaB. Biochem J 412: 477-484.</w:t>
      </w:r>
      <w:bookmarkEnd w:id="15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6" w:name="_ENREF_9"/>
      <w:r>
        <w:rPr>
          <w:szCs w:val="22"/>
          <w:lang w:val="en-US" w:eastAsia="en-US"/>
        </w:rPr>
        <w:t>9. Stros M, Polanska E, Struncova S, Pospisilova S (2009) HMGB1 and HMGB2 proteins up-regulate cellular expression of human topoisomerase IIalpha. Nucleic Acids Res 37: 2070-2086.</w:t>
      </w:r>
      <w:bookmarkEnd w:id="16"/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um">
    <w:name w:val="Datum"/>
    <w:basedOn w:val="Normal"/>
    <w:next w:val="Normal"/>
    <w:qFormat/>
    <w:pPr/>
    <w:rPr/>
  </w:style>
  <w:style w:type="paragraph" w:styleId="Standard1">
    <w:name w:val="Standard1"/>
    <w:basedOn w:val="Datum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8:36:00Z</dcterms:created>
  <dc:creator>sascha</dc:creator>
  <dc:description/>
  <cp:keywords/>
  <dc:language>en-US</dc:language>
  <cp:lastModifiedBy>Sascha</cp:lastModifiedBy>
  <dcterms:modified xsi:type="dcterms:W3CDTF">2011-07-04T13:30:00Z</dcterms:modified>
  <cp:revision>8</cp:revision>
  <dc:subject/>
  <dc:title>Promo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